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363"/>
        <w:gridCol w:w="1082"/>
        <w:gridCol w:w="127"/>
        <w:gridCol w:w="1152"/>
        <w:gridCol w:w="108"/>
        <w:gridCol w:w="1080"/>
      </w:tblGrid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lleles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6408" w:type="dxa"/>
            <w:gridSpan w:val="7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DL Cholesterol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420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O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8465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1335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RP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86928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ARD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3286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BLL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789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L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9671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4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31073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LC39A8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5320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PC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6898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ZNF648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69428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CAT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1457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XIPL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45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ADS1-2-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009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NF4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13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BE2L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830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BCA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9388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PS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6528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ACT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8149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6orf106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230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MPD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2597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MI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540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IB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721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RS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1364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RP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7642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ET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860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LRA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12976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GS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14800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BCA8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4206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OE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66029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ABPC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7317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LF1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7593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BNO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8469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ALNT2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810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TC39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506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TED2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659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LT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13459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VK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4191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PG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5543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NGPTL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3733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OC55908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8388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CARB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98728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PP1R3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/>
        <w:tc>
          <w:tcPr>
            <w:tcW w:w="6408" w:type="dxa"/>
            <w:gridSpan w:val="7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DL Cholesterol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0659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RA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1363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LEC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2204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3GAL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92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NF1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0271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LRAP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7079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NAH1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9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MGC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3671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O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5643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45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ADS1-2-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005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FE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0099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P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721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PC1L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816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YP7A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1319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NGPTL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551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PAM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4794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CSK9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1779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L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75735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YLI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2993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BCG5/8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958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BO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142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RF2BP2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295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OP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293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RT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4504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L2L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51172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L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8820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IMD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069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SBPL7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9410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BASH3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80173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YNRIN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48882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RK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98728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PP1R3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6408" w:type="dxa"/>
            <w:gridSpan w:val="7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Cholesterol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12871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PTY2D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0659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RA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1363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LEC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2204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3GAL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0271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LRAP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03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7079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NAH1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9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MGC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3671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</w:rPr>
              <w:t>APO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5320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PC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5643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45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ADS1-2-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005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FE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009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NF4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8830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BCA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0099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P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721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PC1L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816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YP7A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1319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NGPTL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551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PAM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778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RGIC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9015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F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4794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CSK9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64244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OSC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7372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PS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540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IB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17792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L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75735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YLI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2993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BCG5/8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142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RF2BP2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810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TC39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295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OP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293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RT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51172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L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8820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IMD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069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SBPL7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24191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PG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5155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VIS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5709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B3GAP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79410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BASH3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48882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RK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641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OA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98728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PP1R3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/>
        <w:tc>
          <w:tcPr>
            <w:tcW w:w="6408" w:type="dxa"/>
            <w:gridSpan w:val="7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glycerides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19525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BLL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40196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LP2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420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O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07617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MJD1C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1335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RP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496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TF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1692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NF1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032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R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26789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L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323820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</w:rPr>
              <w:t>TYW1B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5320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PC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1457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LXIPL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1745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ADS1-2-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0688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</w:rPr>
              <w:t>CYP26A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24705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LA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1319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</w:rPr>
              <w:t>ANGPTL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41271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APN3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2928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RMD5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540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IB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29721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RS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37642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ET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394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OE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421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LHL8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48469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ALNT2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575693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LA2G6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0659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LTP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4504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L2L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68820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IMD4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96866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AP3K1</w:t>
            </w:r>
          </w:p>
        </w:tc>
        <w:tc>
          <w:tcPr>
            <w:tcW w:w="12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7:10:00Z</dcterms:created>
  <dc:creator>saslibekyan</dc:creator>
  <dc:description/>
  <cp:keywords/>
  <dc:language>en-US</dc:language>
  <cp:lastModifiedBy>saslibekyan</cp:lastModifiedBy>
  <dcterms:modified xsi:type="dcterms:W3CDTF">2012-10-05T17:10:00Z</dcterms:modified>
  <cp:revision>1</cp:revision>
  <dc:subject/>
  <dc:title>SNP</dc:title>
</cp:coreProperties>
</file>